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2691A8" w14:textId="2715D3D4" w:rsidR="0013572F" w:rsidRPr="00BF298E" w:rsidRDefault="0013572F" w:rsidP="0013572F">
      <w:pPr>
        <w:spacing w:line="480" w:lineRule="auto"/>
        <w:rPr>
          <w:b/>
          <w:bCs/>
          <w:sz w:val="20"/>
          <w:szCs w:val="20"/>
        </w:rPr>
      </w:pPr>
      <w:r w:rsidRPr="00BF298E">
        <w:rPr>
          <w:b/>
          <w:bCs/>
        </w:rPr>
        <w:t>S</w:t>
      </w:r>
      <w:r>
        <w:rPr>
          <w:b/>
          <w:bCs/>
        </w:rPr>
        <w:t>5</w:t>
      </w:r>
      <w:r w:rsidRPr="00BF298E">
        <w:rPr>
          <w:b/>
          <w:bCs/>
        </w:rPr>
        <w:t xml:space="preserve"> </w:t>
      </w:r>
      <w:r w:rsidRPr="00A16BAE">
        <w:rPr>
          <w:b/>
        </w:rPr>
        <w:t>Table</w:t>
      </w:r>
      <w:r>
        <w:rPr>
          <w:b/>
        </w:rPr>
        <w:t xml:space="preserve"> </w:t>
      </w:r>
      <w:r w:rsidRPr="00D7154B">
        <w:rPr>
          <w:b/>
          <w:bCs/>
        </w:rPr>
        <w:t>Regression models of the primary outcomes</w:t>
      </w:r>
      <w:r>
        <w:rPr>
          <w:bCs/>
        </w:rPr>
        <w:t xml:space="preserve">. </w:t>
      </w:r>
      <w:r w:rsidRPr="003947CF">
        <w:rPr>
          <w:bCs/>
        </w:rPr>
        <w:t xml:space="preserve">Showing coefficients from linear models for Raven’s scores, </w:t>
      </w:r>
      <w:proofErr w:type="gramStart"/>
      <w:r w:rsidRPr="003947CF">
        <w:rPr>
          <w:bCs/>
        </w:rPr>
        <w:t>BMI</w:t>
      </w:r>
      <w:proofErr w:type="gramEnd"/>
      <w:r w:rsidRPr="003947CF">
        <w:rPr>
          <w:bCs/>
        </w:rPr>
        <w:t xml:space="preserve"> and blood pressure; </w:t>
      </w:r>
      <w:r>
        <w:rPr>
          <w:bCs/>
        </w:rPr>
        <w:t xml:space="preserve">a </w:t>
      </w:r>
      <w:r w:rsidRPr="003947CF">
        <w:rPr>
          <w:bCs/>
        </w:rPr>
        <w:t xml:space="preserve">Poisson model for education [log count]; </w:t>
      </w:r>
      <w:r>
        <w:rPr>
          <w:bCs/>
        </w:rPr>
        <w:t>and a m</w:t>
      </w:r>
      <w:r w:rsidRPr="003947CF">
        <w:rPr>
          <w:bCs/>
        </w:rPr>
        <w:t>ultinomial for employment status [log odds]</w:t>
      </w:r>
      <w:r>
        <w:rPr>
          <w:bCs/>
        </w:rPr>
        <w:t xml:space="preserve"> all</w:t>
      </w:r>
      <w:r w:rsidRPr="003947CF">
        <w:rPr>
          <w:bCs/>
        </w:rPr>
        <w:t xml:space="preserve"> as a function of childhood </w:t>
      </w:r>
      <w:r>
        <w:rPr>
          <w:bCs/>
        </w:rPr>
        <w:t>pneumonia</w:t>
      </w:r>
      <w:r w:rsidRPr="003947CF">
        <w:rPr>
          <w:bCs/>
        </w:rPr>
        <w:t xml:space="preserve"> episodes.</w:t>
      </w:r>
      <w:r>
        <w:rPr>
          <w:bCs/>
        </w:rPr>
        <w:t xml:space="preserve"> Variable inclusion was based on the Bayesian Network.</w:t>
      </w:r>
    </w:p>
    <w:p w14:paraId="44146E37" w14:textId="77777777" w:rsidR="0013572F" w:rsidRPr="00BF298E" w:rsidRDefault="0013572F" w:rsidP="0013572F">
      <w:pPr>
        <w:rPr>
          <w:sz w:val="20"/>
          <w:szCs w:val="20"/>
        </w:rPr>
      </w:pPr>
    </w:p>
    <w:p w14:paraId="5ED513D0" w14:textId="77777777" w:rsidR="0013572F" w:rsidRPr="00BF298E" w:rsidRDefault="0013572F" w:rsidP="0013572F">
      <w:pPr>
        <w:rPr>
          <w:sz w:val="20"/>
          <w:szCs w:val="20"/>
        </w:rPr>
      </w:pPr>
    </w:p>
    <w:tbl>
      <w:tblPr>
        <w:tblW w:w="14016" w:type="dxa"/>
        <w:tblLook w:val="04A0" w:firstRow="1" w:lastRow="0" w:firstColumn="1" w:lastColumn="0" w:noHBand="0" w:noVBand="1"/>
      </w:tblPr>
      <w:tblGrid>
        <w:gridCol w:w="1980"/>
        <w:gridCol w:w="1796"/>
        <w:gridCol w:w="1729"/>
        <w:gridCol w:w="1796"/>
        <w:gridCol w:w="1705"/>
        <w:gridCol w:w="1614"/>
        <w:gridCol w:w="1705"/>
        <w:gridCol w:w="1691"/>
      </w:tblGrid>
      <w:tr w:rsidR="0013572F" w:rsidRPr="00BF298E" w14:paraId="6094278E" w14:textId="77777777" w:rsidTr="00177FA6">
        <w:trPr>
          <w:trHeight w:val="8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F89E" w14:textId="77777777" w:rsidR="0013572F" w:rsidRPr="00BF298E" w:rsidRDefault="0013572F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8802" w14:textId="77777777" w:rsidR="0013572F" w:rsidRPr="00BF298E" w:rsidRDefault="0013572F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Raven's scores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br/>
              <w:t>(squared T score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A0EC" w14:textId="77777777" w:rsidR="0013572F" w:rsidRPr="00BF298E" w:rsidRDefault="0013572F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BMI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br/>
              <w:t>(kg/cm2)</w:t>
            </w:r>
          </w:p>
        </w:tc>
        <w:tc>
          <w:tcPr>
            <w:tcW w:w="3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762AA" w14:textId="77777777" w:rsidR="0013572F" w:rsidRPr="00BF298E" w:rsidRDefault="0013572F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Blood Pressure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br/>
              <w:t>(mm Hg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E0EE" w14:textId="77777777" w:rsidR="0013572F" w:rsidRPr="00BF298E" w:rsidRDefault="0013572F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Education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br/>
              <w:t>(years)</w:t>
            </w:r>
          </w:p>
        </w:tc>
        <w:tc>
          <w:tcPr>
            <w:tcW w:w="3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20E1D" w14:textId="77777777" w:rsidR="0013572F" w:rsidRPr="00BF298E" w:rsidRDefault="0013572F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Employment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br/>
              <w:t>(relative to Unemployed, log odds)</w:t>
            </w:r>
          </w:p>
        </w:tc>
      </w:tr>
      <w:tr w:rsidR="0013572F" w:rsidRPr="00BF298E" w14:paraId="4B8ED352" w14:textId="77777777" w:rsidTr="00177FA6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E5531" w14:textId="77777777" w:rsidR="0013572F" w:rsidRPr="00BF298E" w:rsidRDefault="0013572F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71423" w14:textId="77777777" w:rsidR="0013572F" w:rsidRPr="00BF298E" w:rsidRDefault="0013572F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C6CAB" w14:textId="77777777" w:rsidR="0013572F" w:rsidRPr="00BF298E" w:rsidRDefault="0013572F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18975" w14:textId="77777777" w:rsidR="0013572F" w:rsidRPr="00BF298E" w:rsidRDefault="0013572F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2FCDB" w14:textId="77777777" w:rsidR="0013572F" w:rsidRPr="00BF298E" w:rsidRDefault="0013572F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Diastolic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B55F9" w14:textId="77777777" w:rsidR="0013572F" w:rsidRPr="00BF298E" w:rsidRDefault="0013572F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DE0F7" w14:textId="77777777" w:rsidR="0013572F" w:rsidRPr="00BF298E" w:rsidRDefault="0013572F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C1D59" w14:textId="77777777" w:rsidR="0013572F" w:rsidRPr="00BF298E" w:rsidRDefault="0013572F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Student</w:t>
            </w:r>
          </w:p>
        </w:tc>
      </w:tr>
      <w:tr w:rsidR="0013572F" w:rsidRPr="00BF298E" w14:paraId="554AA114" w14:textId="77777777" w:rsidTr="00177FA6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D186" w14:textId="77777777" w:rsidR="0013572F" w:rsidRPr="00BF298E" w:rsidRDefault="0013572F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C843" w14:textId="77777777" w:rsidR="0013572F" w:rsidRPr="00BF298E" w:rsidRDefault="0013572F" w:rsidP="00177FA6">
            <w:pPr>
              <w:rPr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9039" w14:textId="77777777" w:rsidR="0013572F" w:rsidRPr="00BF298E" w:rsidRDefault="0013572F" w:rsidP="00177FA6">
            <w:pPr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CB67" w14:textId="77777777" w:rsidR="0013572F" w:rsidRPr="00BF298E" w:rsidRDefault="0013572F" w:rsidP="00177FA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E916" w14:textId="77777777" w:rsidR="0013572F" w:rsidRPr="00BF298E" w:rsidRDefault="0013572F" w:rsidP="00177FA6">
            <w:pPr>
              <w:rPr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D373" w14:textId="77777777" w:rsidR="0013572F" w:rsidRPr="00BF298E" w:rsidRDefault="0013572F" w:rsidP="00177FA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B02E" w14:textId="77777777" w:rsidR="0013572F" w:rsidRPr="00BF298E" w:rsidRDefault="0013572F" w:rsidP="00177FA6">
            <w:pPr>
              <w:rPr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A08A" w14:textId="77777777" w:rsidR="0013572F" w:rsidRPr="00BF298E" w:rsidRDefault="0013572F" w:rsidP="00177FA6">
            <w:pPr>
              <w:rPr>
                <w:sz w:val="20"/>
                <w:szCs w:val="20"/>
              </w:rPr>
            </w:pPr>
          </w:p>
        </w:tc>
      </w:tr>
      <w:tr w:rsidR="0013572F" w:rsidRPr="00BF298E" w14:paraId="42AB38CF" w14:textId="77777777" w:rsidTr="00177FA6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5907" w14:textId="77777777" w:rsidR="0013572F" w:rsidRPr="00BF298E" w:rsidRDefault="0013572F" w:rsidP="00177FA6">
            <w:pPr>
              <w:rPr>
                <w:sz w:val="20"/>
                <w:szCs w:val="20"/>
              </w:rPr>
            </w:pPr>
          </w:p>
        </w:tc>
        <w:tc>
          <w:tcPr>
            <w:tcW w:w="1203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366F" w14:textId="77777777" w:rsidR="0013572F" w:rsidRPr="00BF298E" w:rsidRDefault="0013572F" w:rsidP="00177FA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i/>
                <w:iCs/>
                <w:color w:val="000000"/>
                <w:sz w:val="20"/>
                <w:szCs w:val="20"/>
              </w:rPr>
              <w:t>Pneumonia episodes/child-year (n = 857)</w:t>
            </w:r>
          </w:p>
        </w:tc>
      </w:tr>
      <w:tr w:rsidR="0013572F" w:rsidRPr="00BF298E" w14:paraId="36AAB9A1" w14:textId="77777777" w:rsidTr="00177FA6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F3A09" w14:textId="77777777" w:rsidR="0013572F" w:rsidRPr="00BF298E" w:rsidRDefault="0013572F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24723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0.15 [ 0.08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0.21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FB15B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0.26 [-0.26; -0.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25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3A6E8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6EA9F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3B585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8E66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ECC26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</w:tr>
      <w:tr w:rsidR="0013572F" w:rsidRPr="00BF298E" w14:paraId="7DE2DA56" w14:textId="77777777" w:rsidTr="00177FA6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01793" w14:textId="77777777" w:rsidR="0013572F" w:rsidRPr="00BF298E" w:rsidRDefault="0013572F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5442E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0.65 [ -0.91; -0.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38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59A7D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477F6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B0E4F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09C6E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0.04 [ 0.03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0.05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F67D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5DAAC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</w:tr>
      <w:tr w:rsidR="0013572F" w:rsidRPr="00BF298E" w14:paraId="3021AF46" w14:textId="77777777" w:rsidTr="00177FA6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F1DFE" w14:textId="77777777" w:rsidR="0013572F" w:rsidRPr="00BF298E" w:rsidRDefault="0013572F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Education (years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E396B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1.18 [ 0.87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1.49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D94CB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1EED7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45F55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A26AE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C325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D256D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</w:tr>
      <w:tr w:rsidR="0013572F" w:rsidRPr="00BF298E" w14:paraId="0AA2113D" w14:textId="77777777" w:rsidTr="00177FA6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DE0C1" w14:textId="77777777" w:rsidR="0013572F" w:rsidRPr="00BF298E" w:rsidRDefault="0013572F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English Spoken (Yes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41B2A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6.17 [ 4.63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7.71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2E5F0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0.07 [ 0.01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0.12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BED32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77C2C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351C3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0.12 [ 0.07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0.17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A55E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8E6FB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</w:tr>
      <w:tr w:rsidR="0013572F" w:rsidRPr="00BF298E" w14:paraId="3C37DA60" w14:textId="77777777" w:rsidTr="00177FA6">
        <w:trPr>
          <w:trHeight w:val="5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C13C6" w14:textId="77777777" w:rsidR="0013572F" w:rsidRPr="00BF298E" w:rsidRDefault="0013572F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Pneumonia</w:t>
            </w:r>
            <w:r w:rsidRPr="00BF298E">
              <w:rPr>
                <w:color w:val="000000"/>
                <w:sz w:val="20"/>
                <w:szCs w:val="20"/>
              </w:rPr>
              <w:br/>
              <w:t>sqrt (episodes/child-year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F58C3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0.11 [-21.87; 21.64]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D15C5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0.16 [-0.68; 1.00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8F3BE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0.50 [-22.45; 21.45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B9D4F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5.98 [-18.89; 6.93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EBF16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0.27 [-1.02; 0.49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56B3B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4.79 [-16.23; 6.65]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FB823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6.08 [ -2.61; 14.77]</w:t>
            </w:r>
          </w:p>
        </w:tc>
      </w:tr>
      <w:tr w:rsidR="0013572F" w:rsidRPr="00BF298E" w14:paraId="34B8AD4B" w14:textId="77777777" w:rsidTr="00177FA6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16F8A" w14:textId="77777777" w:rsidR="0013572F" w:rsidRPr="00BF298E" w:rsidRDefault="0013572F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0D2BB" w14:textId="77777777" w:rsidR="0013572F" w:rsidRPr="00BF298E" w:rsidRDefault="0013572F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1225B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0.37 [ 0.37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0.38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FCF68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0.38 [ 0.32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0.45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4942A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4B865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C9D1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52993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</w:tr>
      <w:tr w:rsidR="0013572F" w:rsidRPr="00BF298E" w14:paraId="7E4CF6A2" w14:textId="77777777" w:rsidTr="00177FA6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CD543" w14:textId="77777777" w:rsidR="0013572F" w:rsidRPr="00BF298E" w:rsidRDefault="0013572F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E3BF6" w14:textId="77777777" w:rsidR="0013572F" w:rsidRPr="00BF298E" w:rsidRDefault="0013572F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F374A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0.03 [-0.10; 0.03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8F371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FFC8F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8D0DE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1A31A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3.18 [ 2.47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3.90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AD6BD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1.61 [ 1.05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2.17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13572F" w:rsidRPr="00BF298E" w14:paraId="17C6A416" w14:textId="77777777" w:rsidTr="00177FA6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EAD38" w14:textId="77777777" w:rsidR="0013572F" w:rsidRPr="00BF298E" w:rsidRDefault="0013572F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BP (systolic, mm Hg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82DAA" w14:textId="77777777" w:rsidR="0013572F" w:rsidRPr="00BF298E" w:rsidRDefault="0013572F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C90F3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18AF9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D6458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0.65 [ 0.61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0.69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F87C5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5786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28A0B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</w:tr>
      <w:tr w:rsidR="0013572F" w:rsidRPr="00BF298E" w14:paraId="000B86A7" w14:textId="77777777" w:rsidTr="00177FA6">
        <w:trPr>
          <w:trHeight w:val="8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19C89" w14:textId="77777777" w:rsidR="0013572F" w:rsidRPr="00BF298E" w:rsidRDefault="0013572F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Employment</w:t>
            </w:r>
            <w:r w:rsidRPr="00BF298E">
              <w:rPr>
                <w:color w:val="000000"/>
                <w:sz w:val="20"/>
                <w:szCs w:val="20"/>
              </w:rPr>
              <w:br/>
              <w:t xml:space="preserve">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BF298E">
              <w:rPr>
                <w:color w:val="000000"/>
                <w:sz w:val="20"/>
                <w:szCs w:val="20"/>
              </w:rPr>
              <w:t>reference: unemployed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F049D" w14:textId="77777777" w:rsidR="0013572F" w:rsidRPr="00BF298E" w:rsidRDefault="0013572F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0FADD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4C5A0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E870F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00EB5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21CE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A8C76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</w:tr>
      <w:tr w:rsidR="0013572F" w:rsidRPr="00BF298E" w14:paraId="14B26888" w14:textId="77777777" w:rsidTr="00177FA6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96AD7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4A076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C94A1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E9C15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6C94A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4F8CC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0.02 [-0.06; 0.11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6694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105A6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</w:tr>
      <w:tr w:rsidR="0013572F" w:rsidRPr="00BF298E" w14:paraId="27A929CF" w14:textId="77777777" w:rsidTr="00177FA6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0D7DD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60470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51DA5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F1E94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4F339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3BB48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0.20 [ 0.12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0.27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9073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656B6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</w:tr>
      <w:tr w:rsidR="0013572F" w:rsidRPr="00BF298E" w14:paraId="4FF67998" w14:textId="77777777" w:rsidTr="00177FA6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82152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2EFED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B2639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62B5B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A02F2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FE34C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F84DF" w14:textId="77777777" w:rsidR="0013572F" w:rsidRPr="00BF298E" w:rsidRDefault="0013572F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92393" w14:textId="77777777" w:rsidR="0013572F" w:rsidRPr="00BF298E" w:rsidRDefault="0013572F" w:rsidP="00177FA6">
            <w:pPr>
              <w:jc w:val="right"/>
              <w:rPr>
                <w:sz w:val="20"/>
                <w:szCs w:val="20"/>
              </w:rPr>
            </w:pPr>
          </w:p>
        </w:tc>
      </w:tr>
    </w:tbl>
    <w:p w14:paraId="1FB5ABB0" w14:textId="77777777" w:rsidR="0013572F" w:rsidRPr="0013572F" w:rsidRDefault="0013572F" w:rsidP="0013572F">
      <w:pPr>
        <w:spacing w:line="480" w:lineRule="auto"/>
      </w:pPr>
      <w:r w:rsidRPr="0013572F">
        <w:t>* Indicates terms that did not include 0 in the 95% confidence interval</w:t>
      </w:r>
    </w:p>
    <w:p w14:paraId="17884F57" w14:textId="77777777" w:rsidR="0013572F" w:rsidRPr="0013572F" w:rsidRDefault="0013572F" w:rsidP="0013572F">
      <w:pPr>
        <w:spacing w:line="480" w:lineRule="auto"/>
      </w:pPr>
      <w:r w:rsidRPr="0013572F">
        <w:t>BMI, body mass index; BP, blood pressure</w:t>
      </w:r>
    </w:p>
    <w:p w14:paraId="0EEF7727" w14:textId="77777777" w:rsidR="004F5986" w:rsidRDefault="004F5986"/>
    <w:sectPr w:rsidR="004F5986" w:rsidSect="0013572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72F"/>
    <w:rsid w:val="0013572F"/>
    <w:rsid w:val="003876F8"/>
    <w:rsid w:val="004F5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497BC"/>
  <w15:chartTrackingRefBased/>
  <w15:docId w15:val="{4291D7E4-805A-40B2-82B3-6D397F502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7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nski, Alicia (NIH/OD/ORS) [E]</dc:creator>
  <cp:keywords/>
  <dc:description/>
  <cp:lastModifiedBy>Livinski, Alicia (NIH/OD/ORS) [E]</cp:lastModifiedBy>
  <cp:revision>1</cp:revision>
  <dcterms:created xsi:type="dcterms:W3CDTF">2021-05-27T13:55:00Z</dcterms:created>
  <dcterms:modified xsi:type="dcterms:W3CDTF">2021-05-27T13:57:00Z</dcterms:modified>
</cp:coreProperties>
</file>